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45B" w:rsidRPr="003C20D5" w:rsidRDefault="0071745B" w:rsidP="0071745B">
      <w:pPr>
        <w:rPr>
          <w:rFonts w:ascii="Times New Roman" w:hAnsi="Times New Roman" w:cs="Times New Roman"/>
          <w:b/>
          <w:sz w:val="24"/>
          <w:szCs w:val="24"/>
        </w:rPr>
      </w:pPr>
      <w:r w:rsidRPr="003C20D5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71745B" w:rsidRPr="003C20D5" w:rsidRDefault="0071745B" w:rsidP="0071745B">
      <w:pPr>
        <w:rPr>
          <w:rFonts w:ascii="Times New Roman" w:hAnsi="Times New Roman" w:cs="Times New Roman"/>
          <w:sz w:val="24"/>
          <w:szCs w:val="24"/>
        </w:rPr>
      </w:pPr>
      <w:r w:rsidRPr="003C20D5">
        <w:rPr>
          <w:rFonts w:ascii="Times New Roman" w:hAnsi="Times New Roman" w:cs="Times New Roman"/>
          <w:sz w:val="24"/>
          <w:szCs w:val="24"/>
        </w:rPr>
        <w:t xml:space="preserve">Tabl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Pr="003C20D5">
        <w:rPr>
          <w:rFonts w:ascii="Times New Roman" w:hAnsi="Times New Roman" w:cs="Times New Roman"/>
          <w:sz w:val="24"/>
          <w:szCs w:val="24"/>
        </w:rPr>
        <w:t>1: Soil water retention curve parameter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096"/>
        <w:gridCol w:w="1244"/>
        <w:gridCol w:w="1011"/>
        <w:gridCol w:w="924"/>
        <w:gridCol w:w="1114"/>
        <w:gridCol w:w="1079"/>
        <w:gridCol w:w="1091"/>
      </w:tblGrid>
      <w:tr w:rsidR="0071745B" w:rsidRPr="00853B25" w:rsidTr="00E24752">
        <w:tc>
          <w:tcPr>
            <w:tcW w:w="138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1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  <w:r w:rsidRPr="00853B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  <w:r w:rsidRPr="00853B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α (kPa</w:t>
            </w:r>
            <w:r w:rsidRPr="00853B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745B" w:rsidRPr="00853B25" w:rsidTr="00E24752">
        <w:tc>
          <w:tcPr>
            <w:tcW w:w="138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Chitedze</w:t>
            </w: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696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69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382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2.92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2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6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807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10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4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65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2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5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304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91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8.2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68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9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48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2.4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9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095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5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74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09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3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54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747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9.42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65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575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407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2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09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5.31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9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35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186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49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76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552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84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22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63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41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32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522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053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89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1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960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7.4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309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507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745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112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51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14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0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42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86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6.5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2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40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033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4.75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0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20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0052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2.6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659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98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28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25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433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046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72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0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929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20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373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167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67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580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863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4.65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476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73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240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4.4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890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330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98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6.1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1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69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92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38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48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328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53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134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509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77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696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28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47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316</w:t>
            </w:r>
          </w:p>
        </w:tc>
      </w:tr>
      <w:tr w:rsidR="0071745B" w:rsidRPr="00853B25" w:rsidTr="00E24752">
        <w:tc>
          <w:tcPr>
            <w:tcW w:w="138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wansambo</w:t>
            </w: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9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060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8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12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42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65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81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07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61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86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233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87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092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4.34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626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56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37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30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36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774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10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588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49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53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026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54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52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32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02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728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769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14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44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6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87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674</w:t>
            </w:r>
          </w:p>
        </w:tc>
      </w:tr>
      <w:tr w:rsidR="0071745B" w:rsidRPr="00853B25" w:rsidTr="00E24752">
        <w:tc>
          <w:tcPr>
            <w:tcW w:w="138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mu</w:t>
            </w: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66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627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9225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9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91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372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581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9.40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687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02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364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081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453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9672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94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6513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435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23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40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216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1.51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30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7555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800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092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64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93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6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191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.737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204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828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3.451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469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139</w:t>
            </w:r>
          </w:p>
        </w:tc>
      </w:tr>
      <w:tr w:rsidR="0071745B" w:rsidRPr="00853B25" w:rsidTr="00E24752">
        <w:tc>
          <w:tcPr>
            <w:tcW w:w="138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934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248</w:t>
            </w:r>
          </w:p>
        </w:tc>
        <w:tc>
          <w:tcPr>
            <w:tcW w:w="109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426</w:t>
            </w:r>
          </w:p>
        </w:tc>
        <w:tc>
          <w:tcPr>
            <w:tcW w:w="1096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188</w:t>
            </w:r>
          </w:p>
        </w:tc>
      </w:tr>
    </w:tbl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Pr="00853B25" w:rsidRDefault="0071745B" w:rsidP="0071745B">
      <w:pPr>
        <w:rPr>
          <w:rFonts w:ascii="Times New Roman" w:hAnsi="Times New Roman" w:cs="Times New Roman"/>
          <w:sz w:val="24"/>
          <w:szCs w:val="24"/>
        </w:rPr>
      </w:pPr>
      <w:r w:rsidRPr="00853B25">
        <w:rPr>
          <w:rFonts w:ascii="Times New Roman" w:hAnsi="Times New Roman" w:cs="Times New Roman"/>
          <w:sz w:val="24"/>
          <w:szCs w:val="24"/>
        </w:rPr>
        <w:t xml:space="preserve">Tabl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Pr="00853B25">
        <w:rPr>
          <w:rFonts w:ascii="Times New Roman" w:hAnsi="Times New Roman" w:cs="Times New Roman"/>
          <w:sz w:val="24"/>
          <w:szCs w:val="24"/>
        </w:rPr>
        <w:t>2: Analysis of variance summary for measured soil texture and bulk den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992"/>
        <w:gridCol w:w="993"/>
        <w:gridCol w:w="992"/>
        <w:gridCol w:w="992"/>
        <w:gridCol w:w="992"/>
        <w:gridCol w:w="993"/>
      </w:tblGrid>
      <w:tr w:rsidR="0071745B" w:rsidRPr="00853B25" w:rsidTr="00E24752">
        <w:tc>
          <w:tcPr>
            <w:tcW w:w="127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985" w:type="dxa"/>
            <w:gridSpan w:val="2"/>
          </w:tcPr>
          <w:p w:rsidR="0071745B" w:rsidRPr="00853B25" w:rsidRDefault="0071745B" w:rsidP="00E24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Chitedze</w:t>
            </w:r>
          </w:p>
        </w:tc>
        <w:tc>
          <w:tcPr>
            <w:tcW w:w="1984" w:type="dxa"/>
            <w:gridSpan w:val="2"/>
          </w:tcPr>
          <w:p w:rsidR="0071745B" w:rsidRPr="00853B25" w:rsidRDefault="0071745B" w:rsidP="00E24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wansambo</w:t>
            </w:r>
          </w:p>
        </w:tc>
        <w:tc>
          <w:tcPr>
            <w:tcW w:w="1985" w:type="dxa"/>
            <w:gridSpan w:val="2"/>
          </w:tcPr>
          <w:p w:rsidR="0071745B" w:rsidRPr="00853B25" w:rsidRDefault="0071745B" w:rsidP="00E24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Lemu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1745B" w:rsidRPr="00853B25" w:rsidTr="00E24752">
        <w:tc>
          <w:tcPr>
            <w:tcW w:w="127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anagement (Mgt)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.609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7.446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 x 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1745B" w:rsidRPr="00853B25" w:rsidTr="00E24752">
        <w:tc>
          <w:tcPr>
            <w:tcW w:w="127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.146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75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125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 x 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71745B" w:rsidRPr="00853B25" w:rsidTr="00E24752">
        <w:tc>
          <w:tcPr>
            <w:tcW w:w="127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039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033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4.829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 x 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45B" w:rsidRPr="00853B25" w:rsidTr="00E24752">
        <w:tc>
          <w:tcPr>
            <w:tcW w:w="127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Bulk density (</w:t>
            </w:r>
            <w:r w:rsidR="00AC3D8D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53B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243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656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.741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1745B" w:rsidRPr="00853B25" w:rsidTr="00E24752">
        <w:tc>
          <w:tcPr>
            <w:tcW w:w="127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gt x Depth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901</w:t>
            </w:r>
          </w:p>
        </w:tc>
        <w:tc>
          <w:tcPr>
            <w:tcW w:w="993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</w:tbl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Pr="00853B25" w:rsidRDefault="0071745B" w:rsidP="0071745B">
      <w:pPr>
        <w:rPr>
          <w:rFonts w:ascii="Times New Roman" w:hAnsi="Times New Roman" w:cs="Times New Roman"/>
          <w:sz w:val="24"/>
          <w:szCs w:val="24"/>
        </w:rPr>
      </w:pPr>
      <w:r w:rsidRPr="00853B2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Pr="00853B25">
        <w:rPr>
          <w:rFonts w:ascii="Times New Roman" w:hAnsi="Times New Roman" w:cs="Times New Roman"/>
          <w:sz w:val="24"/>
          <w:szCs w:val="24"/>
        </w:rPr>
        <w:t>3: Effects of land management and soil depth on soil texture and bulk density (mean ± standard deviation).</w:t>
      </w:r>
    </w:p>
    <w:tbl>
      <w:tblPr>
        <w:tblStyle w:val="TableGrid4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851"/>
        <w:gridCol w:w="1417"/>
        <w:gridCol w:w="1418"/>
        <w:gridCol w:w="1417"/>
        <w:gridCol w:w="1559"/>
      </w:tblGrid>
      <w:tr w:rsidR="0071745B" w:rsidRPr="00853B25" w:rsidTr="00E24752"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552" w:type="dxa"/>
            <w:gridSpan w:val="2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Bulk density (</w:t>
            </w:r>
            <w:r w:rsidR="00DE18EB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53B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745B" w:rsidRPr="00853B25" w:rsidTr="00E24752">
        <w:tc>
          <w:tcPr>
            <w:tcW w:w="1560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Chitedze</w:t>
            </w: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6 ± 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9 ± 2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3 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7 ± 0.11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5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9 ± 2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3 ± 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4  ± 0.11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4a</w:t>
            </w:r>
          </w:p>
        </w:tc>
        <w:tc>
          <w:tcPr>
            <w:tcW w:w="1418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3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4 ± 4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1 ± 0.08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6 ± 2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 ± 2b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2 ± 0.09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8 ± 2a</w:t>
            </w:r>
          </w:p>
        </w:tc>
        <w:tc>
          <w:tcPr>
            <w:tcW w:w="1418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4 ± 1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7 ± 0.14a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3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1 ± 0.10a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3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2 ± 0.11b</w:t>
            </w:r>
          </w:p>
        </w:tc>
      </w:tr>
      <w:tr w:rsidR="0071745B" w:rsidRPr="00853B25" w:rsidTr="00E24752">
        <w:trPr>
          <w:trHeight w:val="389"/>
        </w:trPr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9 ± 2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4 ± 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8 ± 0.08a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9 ± 4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3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3 ± 4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7 ± 0.09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3a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4 ± 2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6 ± 0.12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3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3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8 ± 0.13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3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2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4 ± 0.11a</w:t>
            </w:r>
          </w:p>
        </w:tc>
      </w:tr>
      <w:tr w:rsidR="0071745B" w:rsidRPr="00853B25" w:rsidTr="00E24752"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45B" w:rsidRPr="00853B25" w:rsidTr="00E24752">
        <w:tc>
          <w:tcPr>
            <w:tcW w:w="1560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wansambo</w:t>
            </w: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7 ± 8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5 ± 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6 ± 0.12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2 ± 5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2 ±5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7 ± 0.09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0 ± 6a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3 ± 5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9 ± 0.08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6 ± 4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7 ± 4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6 ± 0.11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0 ± 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8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2 ± 5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2 ± 0.08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6 ± 4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7 ± 3a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4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3 ± 0.11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6 ± 6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6 ± 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8 ± 4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7 ± 0.11a</w:t>
            </w:r>
          </w:p>
        </w:tc>
      </w:tr>
      <w:tr w:rsidR="0071745B" w:rsidRPr="00853B25" w:rsidTr="00E24752"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45B" w:rsidRPr="00853B25" w:rsidTr="00E24752">
        <w:tc>
          <w:tcPr>
            <w:tcW w:w="1560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Lemu</w:t>
            </w: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± 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2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± 7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3 ± 0.13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7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± 2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2717EC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6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4 ± 0.13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3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± 6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1 ± 0.14a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5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 ± 2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± 4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0 ± 0.09a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± 6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± 5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51 ± 0.14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 ± 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418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2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 xml:space="preserve"> ± 6.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44 ± 0.13ab</w:t>
            </w:r>
          </w:p>
        </w:tc>
      </w:tr>
      <w:tr w:rsidR="0071745B" w:rsidRPr="00853B25" w:rsidTr="00E24752">
        <w:tc>
          <w:tcPr>
            <w:tcW w:w="1560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± 9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2</w:t>
            </w:r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1745B" w:rsidRPr="00853B25" w:rsidRDefault="00D54F02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± 7</w:t>
            </w:r>
            <w:bookmarkStart w:id="0" w:name="_GoBack"/>
            <w:bookmarkEnd w:id="0"/>
            <w:r w:rsidR="0071745B" w:rsidRPr="00853B2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B25">
              <w:rPr>
                <w:rFonts w:ascii="Times New Roman" w:hAnsi="Times New Roman" w:cs="Times New Roman"/>
                <w:sz w:val="24"/>
                <w:szCs w:val="24"/>
              </w:rPr>
              <w:t>1.36 ± 0.14a</w:t>
            </w:r>
          </w:p>
        </w:tc>
      </w:tr>
    </w:tbl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  <w:sectPr w:rsidR="0071745B" w:rsidSect="0071745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745B" w:rsidRPr="00853B25" w:rsidRDefault="0071745B" w:rsidP="0071745B">
      <w:pPr>
        <w:rPr>
          <w:rFonts w:ascii="Times New Roman" w:hAnsi="Times New Roman" w:cs="Times New Roman"/>
          <w:sz w:val="24"/>
          <w:szCs w:val="24"/>
        </w:rPr>
      </w:pPr>
      <w:r w:rsidRPr="00853B2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Pr="00853B25">
        <w:rPr>
          <w:rFonts w:ascii="Times New Roman" w:hAnsi="Times New Roman" w:cs="Times New Roman"/>
          <w:sz w:val="24"/>
          <w:szCs w:val="24"/>
        </w:rPr>
        <w:t>4: Effects of land management and soil depth on soil hydraulic properties (mean ± standard deviation).</w:t>
      </w:r>
    </w:p>
    <w:tbl>
      <w:tblPr>
        <w:tblStyle w:val="TableGrid5"/>
        <w:tblW w:w="1531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1559"/>
        <w:gridCol w:w="1559"/>
        <w:gridCol w:w="1559"/>
        <w:gridCol w:w="1560"/>
        <w:gridCol w:w="1417"/>
        <w:gridCol w:w="1559"/>
        <w:gridCol w:w="1418"/>
        <w:gridCol w:w="1418"/>
      </w:tblGrid>
      <w:tr w:rsidR="0071745B" w:rsidRPr="00853B25" w:rsidTr="00E24752"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843" w:type="dxa"/>
            <w:gridSpan w:val="2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Total porosity (%)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Transmission pores (%)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Coarse storage pores (%)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Fine storage pores (%)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Residual pores (%)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K</w:t>
            </w:r>
            <w:r w:rsidRPr="00853B25">
              <w:rPr>
                <w:rFonts w:ascii="Times New Roman" w:hAnsi="Times New Roman" w:cs="Times New Roman"/>
                <w:vertAlign w:val="subscript"/>
              </w:rPr>
              <w:t>sat</w:t>
            </w:r>
            <w:r w:rsidRPr="00853B25">
              <w:rPr>
                <w:rFonts w:ascii="Times New Roman" w:hAnsi="Times New Roman" w:cs="Times New Roman"/>
              </w:rPr>
              <w:t xml:space="preserve"> (cm/min)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PAWC (%)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Air exchange capacity (%)</w:t>
            </w:r>
          </w:p>
        </w:tc>
      </w:tr>
      <w:tr w:rsidR="0071745B" w:rsidRPr="00853B25" w:rsidTr="00E24752">
        <w:tc>
          <w:tcPr>
            <w:tcW w:w="1418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Chitedze</w:t>
            </w: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Mg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0.54 ± 6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52 ± 2.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98 ± 2.6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50 ± 2.1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54 ± 0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7 ± 0.0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94 ± 0.8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21 ± 6.3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4.25 ± 7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44 ± 2.2bcd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86 ± 1.2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53 ± 1.9b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8.43 ± 2.6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3 ± 0.11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41 ± 2.4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03 ± 5.2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5.46 ± 4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91 ± 2.3cd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16 ± 0.8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65 ± 1.5b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9.74 ± 2.1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2 ± 0.09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45 ± 1.8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91 ± 3.3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4.91 ± 6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14 ± 2.3d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32 ± 1.0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19 ± 1.7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9.26 ± 2.4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9 ± 0.23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67 ± 1.4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74 ± 3.9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1.07 ± 8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12 ± 2.3a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4 ± 1.5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49 ± 2.2b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7.02 ± 3.4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 xml:space="preserve">0.26 ± 0.17bc 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72 ± 2.9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84 ± 5.5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9.40 ± 9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09 ± 3.0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26 ± 1.4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67 ± 2.7b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6.37 ± 3.2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8 ± 0.04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22 ± 2.9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38 ± 4.7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4.28 ± 8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67 ± 2.5cd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3 ± 1.3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78 ± 2.1b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8.20 ± 3.3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4 ± 0.09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84 ± 2.3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90 ± 3.8a</w:t>
            </w:r>
          </w:p>
        </w:tc>
      </w:tr>
      <w:tr w:rsidR="0071745B" w:rsidRPr="00853B25" w:rsidTr="00E24752">
        <w:trPr>
          <w:trHeight w:val="497"/>
        </w:trPr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3.31 ± 6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61 ± 1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92 ± 1.1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57 ± 2.0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8.20 ± 2.5bc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4 ± 0.11b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09 ± 3.0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54 ± 3.9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 xml:space="preserve">0-5 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2.05 ± 8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1 ± 1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5 ± 1.2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77 ± 2.8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8.41 ± 3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8 ± 0.18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62 ± 3.0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64 ± 3.4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1.46 ± 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71 ± 2.2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2 ± 1.4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07 ± 3.4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7.07 ± 3.0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7 ± 0.15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19 ± 3.2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06 ± 4.8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1.60 ± 8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80 ± 3.5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6 ± 1.2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29 ± 2.5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7.05 ± 3.1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6 ± 0.07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94 ± 2.5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22 ± 5.2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1.99 ± 8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84 ± 2.7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24 ± 1.8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56 ± 2.5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7.35 ± 3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5 ± 0.0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42 ± 2.7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86 ± 5.1a</w:t>
            </w:r>
          </w:p>
        </w:tc>
      </w:tr>
      <w:tr w:rsidR="0071745B" w:rsidRPr="00853B25" w:rsidTr="00E24752"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</w:tr>
      <w:tr w:rsidR="0071745B" w:rsidRPr="00853B25" w:rsidTr="00E24752">
        <w:tc>
          <w:tcPr>
            <w:tcW w:w="1418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Mwansambo</w:t>
            </w: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Mg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7.88 ± 6.0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87 ± 3.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0 ± 3.1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71 ± 2.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7.30 ± 2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2 ± 0.00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85 ± 1.0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78 ± 6.6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0.28 ± 3.8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.50 ± 1.0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 ± 1.2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22 ± 1.8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0.19 ± 1.5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1 ± 0.10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50 ± 1.5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29 ± 4.2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3.08 ± 5.9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.16 ± 1.8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8 ± 1.9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00 ± 2.4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1.11 ± 1.5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8 ± 0.09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85 ± 1.9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05 ± 5.4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 xml:space="preserve">0-5 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9.73 ± 5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.58 ± 0.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58 ± 0.9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07 ± 2.1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9.48 ± 2.6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5 ± 0.12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80 ± 2.7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90 ± 3.1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0.17 ± 5.3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17 ± 1.6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87 ± 1.8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53 ± 2.2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9.61 ± 1.3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4 ± 0.02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95 ± 2.1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11 ± 5.6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1.61 ± 7.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.30 ± 2.0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46 ± 3.1b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83 ± 2.8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0.01 ± 1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3  ± 0.04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86 ± 2.2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88 ± 7.3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0.14 ± 3.8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.98 ± 3.8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98 ± 1.2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14 ± 2.3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9.04 ± 3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5  ± 0.0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67 ± 2.1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94 ± 5.7a</w:t>
            </w:r>
          </w:p>
        </w:tc>
      </w:tr>
      <w:tr w:rsidR="0071745B" w:rsidRPr="00853B25" w:rsidTr="00E24752"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</w:tr>
      <w:tr w:rsidR="0071745B" w:rsidRPr="00853B25" w:rsidTr="00E24752">
        <w:tc>
          <w:tcPr>
            <w:tcW w:w="1418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Lemu</w:t>
            </w: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Mgt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4.53 ± 7.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6.77 ± 5.7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29 ± 3.3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.34 ± 1.2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11 ± 0.8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9 ± 0.09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30 ± 1.3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1.21 ± 9.4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5.94 ± 6.0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94 ± 3.8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2 ± 2.1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47 ± 2.3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9 ± 2.9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3 ± 0.08a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74 ± 1.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27 ± 6.9b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7.56 ± 5.6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96 ± 3.7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73 ± 0.7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06 ± 1.3c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8 ± 2.3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16 ± 0.09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73 ± 1.6c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3.32 ± 4.9b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Depth (cm)</w:t>
            </w: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 xml:space="preserve">0-5 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8.23 ± 4.9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31 ± 6.4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68 ± 1.4ab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85 ± 2.6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38 ± 4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23 ± 0.08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22 ± 2.4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6.19 ± 6.9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5.07 ± 6.5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.79 ± 6.9a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7 ± 2.3b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19 ± 3.3a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43 ± 2.7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8 ± 0.0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68 ± 2.8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6.81 ± 9.6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6.83 ± 9.2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9.32 ± 5.3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1 ± 3.1b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6.61 ± 2.7a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29 ± 3.6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9 ± 0.07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8.46 ± 2.7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4.84 ± 9.3a</w:t>
            </w:r>
          </w:p>
        </w:tc>
      </w:tr>
      <w:tr w:rsidR="0071745B" w:rsidRPr="00853B25" w:rsidTr="00E24752">
        <w:tc>
          <w:tcPr>
            <w:tcW w:w="1418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33.92 ± 4.4a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2.14 ± 5.9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4.56 ± 1.6a</w:t>
            </w:r>
          </w:p>
        </w:tc>
        <w:tc>
          <w:tcPr>
            <w:tcW w:w="1560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5.55 ± 2.8b</w:t>
            </w:r>
          </w:p>
        </w:tc>
        <w:tc>
          <w:tcPr>
            <w:tcW w:w="1417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1.66 ± 1.2b</w:t>
            </w:r>
          </w:p>
        </w:tc>
        <w:tc>
          <w:tcPr>
            <w:tcW w:w="1559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0.09 ± 0.06b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7.34 ± 1.7a</w:t>
            </w:r>
          </w:p>
        </w:tc>
        <w:tc>
          <w:tcPr>
            <w:tcW w:w="1418" w:type="dxa"/>
          </w:tcPr>
          <w:p w:rsidR="0071745B" w:rsidRPr="00853B25" w:rsidRDefault="0071745B" w:rsidP="00E24752">
            <w:pPr>
              <w:rPr>
                <w:rFonts w:ascii="Times New Roman" w:hAnsi="Times New Roman" w:cs="Times New Roman"/>
              </w:rPr>
            </w:pPr>
            <w:r w:rsidRPr="00853B25">
              <w:rPr>
                <w:rFonts w:ascii="Times New Roman" w:hAnsi="Times New Roman" w:cs="Times New Roman"/>
              </w:rPr>
              <w:t>15.90 ± 6.9a</w:t>
            </w:r>
          </w:p>
        </w:tc>
      </w:tr>
    </w:tbl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  <w:sectPr w:rsidR="0071745B" w:rsidSect="007174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646C5" w:rsidRPr="00DA0919" w:rsidRDefault="000646C5" w:rsidP="00064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5: Soil</w:t>
      </w:r>
      <w:r w:rsidRPr="00DA0919">
        <w:rPr>
          <w:rFonts w:ascii="Times New Roman" w:hAnsi="Times New Roman" w:cs="Times New Roman"/>
          <w:sz w:val="24"/>
          <w:szCs w:val="24"/>
        </w:rPr>
        <w:t xml:space="preserve"> carbon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DA0919">
        <w:rPr>
          <w:rFonts w:ascii="Times New Roman" w:hAnsi="Times New Roman" w:cs="Times New Roman"/>
          <w:sz w:val="24"/>
          <w:szCs w:val="24"/>
        </w:rPr>
        <w:t xml:space="preserve"> in 0-30 cm depth of the study sites in 2011 and 2019. </w:t>
      </w:r>
    </w:p>
    <w:tbl>
      <w:tblPr>
        <w:tblStyle w:val="ListTable6Colorful"/>
        <w:tblW w:w="92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56"/>
        <w:gridCol w:w="1238"/>
        <w:gridCol w:w="1417"/>
        <w:gridCol w:w="2479"/>
        <w:gridCol w:w="1348"/>
        <w:gridCol w:w="1276"/>
      </w:tblGrid>
      <w:tr w:rsidR="000646C5" w:rsidRPr="003F6C95" w:rsidTr="0045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Site</w:t>
            </w: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il </w:t>
            </w: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C (g/kg) in 2011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urce 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oil C</w:t>
            </w: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/kg) in 2019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Source</w:t>
            </w:r>
          </w:p>
        </w:tc>
      </w:tr>
      <w:tr w:rsidR="000646C5" w:rsidRPr="003F6C95" w:rsidTr="0045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Chitedze</w:t>
            </w: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15.47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Ligowe et al., 2017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C5" w:rsidRPr="003F6C95" w:rsidTr="0045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ACR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22.43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Ligowe et al., 2017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C5" w:rsidRPr="003F6C95" w:rsidTr="0045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6C5" w:rsidRPr="003F6C95" w:rsidTr="0045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Mwansambo</w:t>
            </w: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12.60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heesman et al., 2016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C5" w:rsidRPr="003F6C95" w:rsidTr="0045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ACI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13.38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heesman et al., 2016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C5" w:rsidRPr="003F6C95" w:rsidTr="0045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6C5" w:rsidRPr="003F6C95" w:rsidTr="0045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b w:val="0"/>
                <w:sz w:val="24"/>
                <w:szCs w:val="24"/>
              </w:rPr>
              <w:t>Lemu</w:t>
            </w: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10.65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heesman et al., 2016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C5" w:rsidRPr="003F6C95" w:rsidTr="00454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3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API</w:t>
            </w:r>
          </w:p>
        </w:tc>
        <w:tc>
          <w:tcPr>
            <w:tcW w:w="1417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 xml:space="preserve">10.60 </w:t>
            </w:r>
          </w:p>
        </w:tc>
        <w:tc>
          <w:tcPr>
            <w:tcW w:w="2479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Cheesman et al., 2016</w:t>
            </w:r>
          </w:p>
        </w:tc>
        <w:tc>
          <w:tcPr>
            <w:tcW w:w="1348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276" w:type="dxa"/>
            <w:shd w:val="clear" w:color="auto" w:fill="FFFFFF" w:themeFill="background1"/>
          </w:tcPr>
          <w:p w:rsidR="000646C5" w:rsidRPr="003F6C95" w:rsidRDefault="000646C5" w:rsidP="004545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C9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0646C5" w:rsidRDefault="000646C5" w:rsidP="00064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 = carbon, </w:t>
      </w:r>
      <w:r w:rsidRPr="00DA0919">
        <w:rPr>
          <w:rFonts w:ascii="Times New Roman" w:hAnsi="Times New Roman" w:cs="Times New Roman"/>
          <w:sz w:val="24"/>
          <w:szCs w:val="24"/>
        </w:rPr>
        <w:t xml:space="preserve">CP = conventional practice, CACR = conservation agriculture with maize-cowpea rotation, CACI = conservation agriculture with maize-cowpea intercrop, CAPI= conservation agriculture with maize-pigeon pea intercrop. </w:t>
      </w: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rPr>
          <w:rFonts w:ascii="Times New Roman" w:hAnsi="Times New Roman" w:cs="Times New Roman"/>
          <w:sz w:val="24"/>
          <w:szCs w:val="24"/>
        </w:rPr>
      </w:pPr>
    </w:p>
    <w:p w:rsidR="00DA0919" w:rsidRDefault="00DA0919" w:rsidP="00DA0919">
      <w:pPr>
        <w:rPr>
          <w:rFonts w:ascii="Times New Roman" w:hAnsi="Times New Roman" w:cs="Times New Roman"/>
          <w:sz w:val="24"/>
          <w:szCs w:val="24"/>
        </w:rPr>
      </w:pPr>
    </w:p>
    <w:p w:rsidR="00DA0919" w:rsidRDefault="00DA0919" w:rsidP="00DA0919">
      <w:pPr>
        <w:rPr>
          <w:rFonts w:ascii="Times New Roman" w:hAnsi="Times New Roman" w:cs="Times New Roman"/>
          <w:sz w:val="24"/>
          <w:szCs w:val="24"/>
        </w:rPr>
      </w:pPr>
    </w:p>
    <w:p w:rsidR="00DA0919" w:rsidRDefault="00DA0919" w:rsidP="00DA0919">
      <w:pPr>
        <w:rPr>
          <w:rFonts w:ascii="Times New Roman" w:hAnsi="Times New Roman" w:cs="Times New Roman"/>
          <w:sz w:val="24"/>
          <w:szCs w:val="24"/>
        </w:rPr>
      </w:pPr>
    </w:p>
    <w:p w:rsidR="00DA0919" w:rsidRPr="00853B25" w:rsidRDefault="00DA0919" w:rsidP="0071745B">
      <w:pPr>
        <w:rPr>
          <w:rFonts w:ascii="Times New Roman" w:hAnsi="Times New Roman" w:cs="Times New Roman"/>
          <w:sz w:val="24"/>
          <w:szCs w:val="24"/>
        </w:rPr>
        <w:sectPr w:rsidR="00DA0919" w:rsidRPr="00853B25" w:rsidSect="0071745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71745B" w:rsidSect="0071745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3BF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55D550A" wp14:editId="089417EF">
            <wp:extent cx="8039100" cy="3467100"/>
            <wp:effectExtent l="0" t="0" r="0" b="0"/>
            <wp:docPr id="310" name="Picture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1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F1">
        <w:rPr>
          <w:rFonts w:ascii="Times New Roman" w:hAnsi="Times New Roman" w:cs="Times New Roman"/>
          <w:sz w:val="24"/>
          <w:szCs w:val="24"/>
        </w:rPr>
        <w:t xml:space="preserve">Figur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="000646C5">
        <w:rPr>
          <w:rFonts w:ascii="Times New Roman" w:hAnsi="Times New Roman" w:cs="Times New Roman"/>
          <w:sz w:val="24"/>
          <w:szCs w:val="24"/>
        </w:rPr>
        <w:t>1</w:t>
      </w:r>
      <w:r w:rsidRPr="00373BF1">
        <w:rPr>
          <w:rFonts w:ascii="Times New Roman" w:hAnsi="Times New Roman" w:cs="Times New Roman"/>
          <w:sz w:val="24"/>
          <w:szCs w:val="24"/>
        </w:rPr>
        <w:t xml:space="preserve">: Correlation matrix of soil particle size, pore size, hydraulic conductivity and water retention in conventional and conservation plots in Chitedze. Circles = correlation coefficient, Crossed circles = non-significant correlation, </w:t>
      </w:r>
      <w:r>
        <w:rPr>
          <w:rFonts w:ascii="Times New Roman" w:hAnsi="Times New Roman" w:cs="Times New Roman"/>
          <w:sz w:val="24"/>
          <w:szCs w:val="24"/>
        </w:rPr>
        <w:t xml:space="preserve">Blue circles = positive correlation, Red circles = negative correlation, </w:t>
      </w:r>
      <w:r w:rsidRPr="00373BF1">
        <w:rPr>
          <w:rFonts w:ascii="Times New Roman" w:hAnsi="Times New Roman" w:cs="Times New Roman"/>
          <w:sz w:val="24"/>
          <w:szCs w:val="24"/>
        </w:rPr>
        <w:t>PAWC = plant available water capacity, BD = bulk density, Ksat = saturated hydraulic conductivity, Transpore = transmission pores, Respore = Residual pores, s+c = silt and clay, fistpore = fine storage pores, Tpore = total porosity, Costpore = Coarse storage pores.</w:t>
      </w: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3BF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466E140" wp14:editId="69DC1B48">
            <wp:extent cx="8562975" cy="3438525"/>
            <wp:effectExtent l="0" t="0" r="9525" b="9525"/>
            <wp:docPr id="311" name="Picture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29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F1">
        <w:rPr>
          <w:rFonts w:ascii="Times New Roman" w:hAnsi="Times New Roman" w:cs="Times New Roman"/>
          <w:sz w:val="24"/>
          <w:szCs w:val="24"/>
        </w:rPr>
        <w:t xml:space="preserve">Figur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="000646C5">
        <w:rPr>
          <w:rFonts w:ascii="Times New Roman" w:hAnsi="Times New Roman" w:cs="Times New Roman"/>
          <w:sz w:val="24"/>
          <w:szCs w:val="24"/>
        </w:rPr>
        <w:t>2</w:t>
      </w:r>
      <w:r w:rsidRPr="00373BF1">
        <w:rPr>
          <w:rFonts w:ascii="Times New Roman" w:hAnsi="Times New Roman" w:cs="Times New Roman"/>
          <w:sz w:val="24"/>
          <w:szCs w:val="24"/>
        </w:rPr>
        <w:t xml:space="preserve">: Correlation matrix of soil particle size, pore size, hydraulic conductivity and water retention in conventional and conservation plots in Mwansambo. Circles = correlation coefficient, Crossed circles = non-significant correlation, </w:t>
      </w:r>
      <w:r>
        <w:rPr>
          <w:rFonts w:ascii="Times New Roman" w:hAnsi="Times New Roman" w:cs="Times New Roman"/>
          <w:sz w:val="24"/>
          <w:szCs w:val="24"/>
        </w:rPr>
        <w:t xml:space="preserve">Blue circles = positive correlation, Red circles = negative correlation, </w:t>
      </w:r>
      <w:r w:rsidRPr="00373BF1">
        <w:rPr>
          <w:rFonts w:ascii="Times New Roman" w:hAnsi="Times New Roman" w:cs="Times New Roman"/>
          <w:sz w:val="24"/>
          <w:szCs w:val="24"/>
        </w:rPr>
        <w:t>PAWC = plant available water capacity, BD = bulk density, Ksat = saturated hydraulic conductivity, Transpore = transmission pores, Respore = Residual pores, s+c = silt and clay, fistpore = fine storage pores, Tpore = total porosity, Costpore = Coarse storage pores.</w:t>
      </w: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3BF1">
        <w:rPr>
          <w:rFonts w:ascii="Times New Roman" w:hAnsi="Times New Roman" w:cs="Times New Roman"/>
          <w:b/>
          <w:sz w:val="24"/>
          <w:szCs w:val="24"/>
        </w:rPr>
        <w:tab/>
      </w: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45B" w:rsidRPr="00373BF1" w:rsidRDefault="0071745B" w:rsidP="0071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3BF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C0F7A7D" wp14:editId="38DAE560">
            <wp:extent cx="7753350" cy="3381375"/>
            <wp:effectExtent l="0" t="0" r="0" b="9525"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35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3BF1">
        <w:rPr>
          <w:rFonts w:ascii="Times New Roman" w:hAnsi="Times New Roman" w:cs="Times New Roman"/>
          <w:b/>
          <w:sz w:val="24"/>
          <w:szCs w:val="24"/>
        </w:rPr>
        <w:tab/>
      </w:r>
    </w:p>
    <w:p w:rsidR="0071745B" w:rsidRDefault="0071745B" w:rsidP="007174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F1">
        <w:rPr>
          <w:rFonts w:ascii="Times New Roman" w:hAnsi="Times New Roman" w:cs="Times New Roman"/>
          <w:sz w:val="24"/>
          <w:szCs w:val="24"/>
        </w:rPr>
        <w:t xml:space="preserve">Figure </w:t>
      </w:r>
      <w:r w:rsidR="000F6447">
        <w:rPr>
          <w:rFonts w:ascii="Times New Roman" w:hAnsi="Times New Roman" w:cs="Times New Roman"/>
          <w:sz w:val="24"/>
          <w:szCs w:val="24"/>
        </w:rPr>
        <w:t>A</w:t>
      </w:r>
      <w:r w:rsidR="000646C5">
        <w:rPr>
          <w:rFonts w:ascii="Times New Roman" w:hAnsi="Times New Roman" w:cs="Times New Roman"/>
          <w:sz w:val="24"/>
          <w:szCs w:val="24"/>
        </w:rPr>
        <w:t>3</w:t>
      </w:r>
      <w:r w:rsidRPr="00373BF1">
        <w:rPr>
          <w:rFonts w:ascii="Times New Roman" w:hAnsi="Times New Roman" w:cs="Times New Roman"/>
          <w:sz w:val="24"/>
          <w:szCs w:val="24"/>
        </w:rPr>
        <w:t xml:space="preserve">: Correlation matrix of soil particle size, pore size, hydraulic conductivity and water retention in conventional and conservation plots in Lemu. Circles = correlation coefficient, Crossed circles = non-significant correlation, </w:t>
      </w:r>
      <w:r>
        <w:rPr>
          <w:rFonts w:ascii="Times New Roman" w:hAnsi="Times New Roman" w:cs="Times New Roman"/>
          <w:sz w:val="24"/>
          <w:szCs w:val="24"/>
        </w:rPr>
        <w:t xml:space="preserve">Blue circles = positive correlation, Red circles = negative correlation, </w:t>
      </w:r>
      <w:r w:rsidRPr="00373BF1">
        <w:rPr>
          <w:rFonts w:ascii="Times New Roman" w:hAnsi="Times New Roman" w:cs="Times New Roman"/>
          <w:sz w:val="24"/>
          <w:szCs w:val="24"/>
        </w:rPr>
        <w:t>PAWC = plant available water capacity, BD = bulk density, Ksat = saturated hydraulic conductivity, Transpore = transmission pores, Respore = Residual pores, s+c = silt and clay, fistpore = fine storage pores, Tpore = total porosity, Costpore = Coarse storage pores.</w:t>
      </w:r>
    </w:p>
    <w:p w:rsidR="008A6C7B" w:rsidRDefault="008A6C7B"/>
    <w:sectPr w:rsidR="008A6C7B" w:rsidSect="0071745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15968"/>
    <w:multiLevelType w:val="hybridMultilevel"/>
    <w:tmpl w:val="60D083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40568"/>
    <w:multiLevelType w:val="hybridMultilevel"/>
    <w:tmpl w:val="59F804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E75E5"/>
    <w:multiLevelType w:val="hybridMultilevel"/>
    <w:tmpl w:val="DFBCB760"/>
    <w:lvl w:ilvl="0" w:tplc="9CB43E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D23D2"/>
    <w:multiLevelType w:val="hybridMultilevel"/>
    <w:tmpl w:val="C80AC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60D62"/>
    <w:multiLevelType w:val="hybridMultilevel"/>
    <w:tmpl w:val="B928DE4E"/>
    <w:lvl w:ilvl="0" w:tplc="514C5C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45B"/>
    <w:rsid w:val="000646C5"/>
    <w:rsid w:val="000F6447"/>
    <w:rsid w:val="002717EC"/>
    <w:rsid w:val="003F6C95"/>
    <w:rsid w:val="0043058B"/>
    <w:rsid w:val="00472C8B"/>
    <w:rsid w:val="005317EB"/>
    <w:rsid w:val="0064423F"/>
    <w:rsid w:val="0071745B"/>
    <w:rsid w:val="008A6C7B"/>
    <w:rsid w:val="00AC3D8D"/>
    <w:rsid w:val="00CF3EB0"/>
    <w:rsid w:val="00D54F02"/>
    <w:rsid w:val="00DA0919"/>
    <w:rsid w:val="00DE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BC3E"/>
  <w15:chartTrackingRefBased/>
  <w15:docId w15:val="{7D97129C-0C72-413E-AEC6-6D7336D7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45B"/>
  </w:style>
  <w:style w:type="paragraph" w:styleId="Footer">
    <w:name w:val="footer"/>
    <w:basedOn w:val="Normal"/>
    <w:link w:val="FooterChar"/>
    <w:uiPriority w:val="99"/>
    <w:unhideWhenUsed/>
    <w:rsid w:val="0071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45B"/>
  </w:style>
  <w:style w:type="table" w:styleId="ListTable6Colorful">
    <w:name w:val="List Table 6 Colorful"/>
    <w:basedOn w:val="TableNormal"/>
    <w:uiPriority w:val="51"/>
    <w:rsid w:val="007174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174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74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7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4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45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7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image" Target="media/image1.png"/>
   <Relationship Id="rId7" Type="http://schemas.openxmlformats.org/officeDocument/2006/relationships/image" Target="media/image2.png"/>
   <Relationship Id="rId8" Type="http://schemas.openxmlformats.org/officeDocument/2006/relationships/image" Target="media/image3.png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83099-9EF0-4F45-9EAB-E9CB15F7E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Pages>9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